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cs="Times New Roman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5</w:t>
      </w:r>
      <w:r>
        <w:rPr>
          <w:rFonts w:hint="default" w:ascii="Times New Roman" w:hAnsi="Times New Roman" w:cs="Times New Roman"/>
          <w:lang w:val="en-US" w:eastAsia="zh-CN"/>
        </w:rPr>
        <w:t>. T</w:t>
      </w:r>
      <w:r>
        <w:rPr>
          <w:rFonts w:hint="default" w:ascii="Times New Roman" w:hAnsi="Times New Roman" w:cs="Times New Roman"/>
        </w:rPr>
        <w:t xml:space="preserve">he results of </w:t>
      </w:r>
      <w:r>
        <w:rPr>
          <w:rFonts w:hint="eastAsia" w:ascii="Times New Roman" w:hAnsi="Times New Roman" w:cs="Times New Roman"/>
          <w:lang w:val="en-US" w:eastAsia="zh-CN"/>
        </w:rPr>
        <w:t>KEGG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pathway</w:t>
      </w:r>
      <w:r>
        <w:rPr>
          <w:rFonts w:hint="default" w:ascii="Times New Roman" w:hAnsi="Times New Roman" w:cs="Times New Roman"/>
        </w:rPr>
        <w:t xml:space="preserve"> enrichment analysis</w:t>
      </w:r>
    </w:p>
    <w:bookmarkEnd w:id="0"/>
    <w:tbl>
      <w:tblPr>
        <w:tblStyle w:val="2"/>
        <w:tblpPr w:leftFromText="180" w:rightFromText="180" w:vertAnchor="text" w:horzAnchor="page" w:tblpX="1882" w:tblpY="256"/>
        <w:tblOverlap w:val="never"/>
        <w:tblW w:w="834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4351"/>
        <w:gridCol w:w="1067"/>
        <w:gridCol w:w="11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7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m</w:t>
            </w:r>
          </w:p>
        </w:tc>
        <w:tc>
          <w:tcPr>
            <w:tcW w:w="43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m</w:t>
            </w:r>
          </w:p>
        </w:tc>
        <w:tc>
          <w:tcPr>
            <w:tcW w:w="10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</w:t>
            </w:r>
          </w:p>
        </w:tc>
        <w:tc>
          <w:tcPr>
            <w:tcW w:w="11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00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0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33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417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id and atheroscleros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6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1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67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posi sarcoma-associated herpesvirus infect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15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state canc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7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05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glycans in canc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12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9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63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cytomegalovirus infect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1522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rine resista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4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15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418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uid shear stress and atheroscleros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0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45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xoplasmos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7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19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1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42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gas diseas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3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10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0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152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 tyrosine kinase inhibitor resista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1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657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1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010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60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 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64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za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3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066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F-1 signaling pathwa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1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26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xin signaling pathwa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0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66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T-cell leukemia virus 1 infect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8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25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ocellular carcinom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52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23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0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26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62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sl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4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668</w:t>
            </w:r>
          </w:p>
        </w:tc>
        <w:tc>
          <w:tcPr>
            <w:tcW w:w="43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E-17</w:t>
            </w:r>
          </w:p>
        </w:tc>
      </w:tr>
    </w:tbl>
    <w:p>
      <w:pPr>
        <w:rPr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zZmZjMGE0Yjc1NWIyOTI5ODM0NjcxN2YzMjk0OTMifQ=="/>
  </w:docVars>
  <w:rsids>
    <w:rsidRoot w:val="0E6D1DE1"/>
    <w:rsid w:val="0E6D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3:08:00Z</dcterms:created>
  <dc:creator>漠1414991686</dc:creator>
  <cp:lastModifiedBy>漠1414991686</cp:lastModifiedBy>
  <dcterms:modified xsi:type="dcterms:W3CDTF">2023-11-17T03:1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2D7E42E23714F6488B6173A98B200A1_11</vt:lpwstr>
  </property>
</Properties>
</file>